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5229"/>
        <w:gridCol w:w="1888"/>
        <w:gridCol w:w="994"/>
      </w:tblGrid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5ED7">
              <w:rPr>
                <w:rFonts w:ascii="Times New Roman" w:hAnsi="Times New Roman" w:cs="Times New Roman"/>
                <w:sz w:val="22"/>
              </w:rPr>
              <w:t>GOID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5ED7">
              <w:rPr>
                <w:rFonts w:ascii="Times New Roman" w:hAnsi="Times New Roman" w:cs="Times New Roman"/>
                <w:sz w:val="22"/>
              </w:rPr>
              <w:t>GO Term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5ED7">
              <w:rPr>
                <w:rFonts w:ascii="Times New Roman" w:hAnsi="Times New Roman" w:cs="Times New Roman"/>
                <w:sz w:val="22"/>
              </w:rPr>
              <w:t>Benjamini</w:t>
            </w:r>
            <w:proofErr w:type="spellEnd"/>
            <w:r w:rsidRPr="00085ED7">
              <w:rPr>
                <w:rFonts w:ascii="Times New Roman" w:hAnsi="Times New Roman" w:cs="Times New Roman"/>
                <w:sz w:val="22"/>
              </w:rPr>
              <w:t>-Hochberg</w:t>
            </w:r>
          </w:p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5ED7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5ED7">
              <w:rPr>
                <w:rFonts w:ascii="Times New Roman" w:hAnsi="Times New Roman" w:cs="Times New Roman"/>
                <w:sz w:val="22"/>
              </w:rPr>
              <w:t>Number of genes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3368" w:type="dxa"/>
            <w:gridSpan w:val="4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85ED7">
              <w:rPr>
                <w:rFonts w:ascii="Times New Roman" w:hAnsi="Times New Roman" w:cs="Times New Roman"/>
                <w:b/>
                <w:sz w:val="22"/>
              </w:rPr>
              <w:t>Biological process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615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phosphatidylcholine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acyl-chain remodeling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22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408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vacuole organiz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0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616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lcohol catabol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9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81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coag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21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101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barbed-end actin filament capping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91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612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sterol metabol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1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265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secondary alcohol metabol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2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959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detection of biotic stimulu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4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604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detection of bacterium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4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961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sponse to viru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5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160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defense response to viru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54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6033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ype I interferon signaling pathwa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397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27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yeloid leukocyte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.3892E-1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36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leukocyte activation involved in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.4866E-1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44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yeloid leukocyte mediated immunit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.873E-1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623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granulocyte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.066E-1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29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leukocyte degran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.505E-1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05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ed exocytosi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.5942E-1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31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utrophil degran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.6179E-0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800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ntigen processing and presentation of peptide antige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.677E-0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47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ntigen processing and presentation of peptide antigen via MHC class I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1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49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ntigen processing and presentation of peptide antigen via MHC class II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.4380E-0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691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hagocytosis, engulfment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281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47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ntigen processing and presentation of exogenous peptide antigen via MHC class I, TAP-dependent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214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7134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ellular response to interferon-gamma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.6299E-0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6033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interferon-gamma-mediated signaling pathwa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.443E-0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7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8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myeloid leukocyte mediated immunit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4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64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interferon-gamma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72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interferon-gamma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2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30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leukocyte degran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5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86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787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210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leukocyte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28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57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yeloid leukocyte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4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210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leukocyte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99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76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myeloid leukocyte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856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31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osteoclast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2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340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active oxygen species biosynthe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0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3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response to biotic stimulu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397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7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157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fatty acid derivative biosynthe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657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1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adaptive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3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61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interleukin-10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13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3263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interleukin-8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8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11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acrophage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73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57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as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42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6190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glial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678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7170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umor necrosis factor superfamily cytokine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390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viral life cyc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15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390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viral life cyc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1773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08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ytokine biosynthe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0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669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icosanoid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metabol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1018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300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mas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2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inflammatory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0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71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cytokine production involved in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38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8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myeloid leukocyte mediated immunit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4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057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vascular endothelial growth factor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64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interferon-gamma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65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interleukin-10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3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42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nitric oxide biosynthe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791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659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viral entry into host cell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216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663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lpha-beta 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349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2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inflammatory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355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tumor necrosis factor superfamily cytokine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2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48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68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interferon-gamma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5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72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chemokine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976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72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interferon-gamma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2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75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interleukin-8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0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10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cytokine biosynthe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4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355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tumor necrosis factor superfamily cytokine produc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875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67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acute inflammatory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9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571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D4-positive, alpha-beta 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22665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30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leukocyte degran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5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330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ast cell degranul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52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663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lpha-beta T cell prolifer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87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0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cytokine secre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3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86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negative regulation of 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787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210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leukocyte differenti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28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82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T-helper 1 type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84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663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alpha-beta T cell activ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438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5071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cytokine secre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23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7260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interleukin-8 secre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7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403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epithelial cell apoptotic proces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5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76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regulation of angiogenesi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6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76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angiogenesis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0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200048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ositive regulation of interleukin-8 secre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1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229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 cell differentiation involved in immune respons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60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3110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axon regeneratio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89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200126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 xml:space="preserve">positive regulation of cysteine-type </w:t>
            </w:r>
            <w:proofErr w:type="spellStart"/>
            <w:r w:rsidRPr="00085ED7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activity involved in apoptotic signaling pathwa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8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3368" w:type="dxa"/>
            <w:gridSpan w:val="4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b/>
              </w:rPr>
              <w:t>Cellular components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481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ficolin-1-rich granule lume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46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58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specific granu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4213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7082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ertiary granu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40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472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ertiary granule lume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785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557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specific granu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217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558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specific granule lumen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926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0580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rans-Golgi network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398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13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endocytic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vesic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.8636E-0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261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MHC class II protein complex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3678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65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ransport vesic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770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662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coated vesic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63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66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endocytic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vesic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2.2155E-0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1A98" w:rsidRPr="00085ED7" w:rsidTr="00CA6278">
        <w:trPr>
          <w:trHeight w:hRule="exact" w:val="283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13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clathrin</w:t>
            </w:r>
            <w:proofErr w:type="spellEnd"/>
            <w:r w:rsidRPr="00085ED7">
              <w:rPr>
                <w:rFonts w:ascii="Times New Roman" w:hAnsi="Times New Roman" w:cs="Times New Roman"/>
              </w:rPr>
              <w:t>-coated vesic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5277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2588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trans-Golgi network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85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45335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hagocytic vesicl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486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71556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 xml:space="preserve">integral component of </w:t>
            </w:r>
            <w:proofErr w:type="spellStart"/>
            <w:r w:rsidRPr="00085ED7">
              <w:rPr>
                <w:rFonts w:ascii="Times New Roman" w:hAnsi="Times New Roman" w:cs="Times New Roman"/>
              </w:rPr>
              <w:t>lumenal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side of endoplasmic reticulum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171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2507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ER to Golgi transport vesic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9784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30670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hagocytic vesicle membrane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740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3368" w:type="dxa"/>
            <w:gridSpan w:val="4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b/>
              </w:rPr>
              <w:t>Molecular function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6803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ether hydrolase activit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1216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0019864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85ED7">
              <w:rPr>
                <w:rFonts w:ascii="Times New Roman" w:hAnsi="Times New Roman" w:cs="Times New Roman"/>
              </w:rPr>
              <w:t>IgG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807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1901981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>phosphatidylinositol phosphate binding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1089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1A98" w:rsidRPr="00085ED7" w:rsidTr="00CA6278">
        <w:trPr>
          <w:trHeight w:hRule="exact" w:val="284"/>
        </w:trPr>
        <w:tc>
          <w:tcPr>
            <w:tcW w:w="1649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GO:2001269</w:t>
            </w:r>
          </w:p>
        </w:tc>
        <w:tc>
          <w:tcPr>
            <w:tcW w:w="817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85ED7">
              <w:rPr>
                <w:rFonts w:ascii="Times New Roman" w:hAnsi="Times New Roman" w:cs="Times New Roman"/>
              </w:rPr>
              <w:t xml:space="preserve">positive regulation of cysteine-type </w:t>
            </w:r>
            <w:proofErr w:type="spellStart"/>
            <w:r w:rsidRPr="00085ED7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085ED7">
              <w:rPr>
                <w:rFonts w:ascii="Times New Roman" w:hAnsi="Times New Roman" w:cs="Times New Roman"/>
              </w:rPr>
              <w:t xml:space="preserve"> activity involved in apoptotic signaling pathway</w:t>
            </w:r>
          </w:p>
        </w:tc>
        <w:tc>
          <w:tcPr>
            <w:tcW w:w="2497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0.00008072</w:t>
            </w:r>
          </w:p>
        </w:tc>
        <w:tc>
          <w:tcPr>
            <w:tcW w:w="1045" w:type="dxa"/>
            <w:vAlign w:val="center"/>
          </w:tcPr>
          <w:p w:rsidR="00321A98" w:rsidRPr="00085ED7" w:rsidRDefault="00321A98" w:rsidP="00CA6278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  <w:r w:rsidRPr="00085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9D6D5B" w:rsidRPr="00321A98" w:rsidRDefault="009D6D5B" w:rsidP="00321A98">
      <w:bookmarkStart w:id="0" w:name="_GoBack"/>
      <w:bookmarkEnd w:id="0"/>
    </w:p>
    <w:sectPr w:rsidR="009D6D5B" w:rsidRPr="00321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102856"/>
    <w:rsid w:val="00321A98"/>
    <w:rsid w:val="005E517A"/>
    <w:rsid w:val="009D6D5B"/>
    <w:rsid w:val="00B62F79"/>
    <w:rsid w:val="00B97582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6182</Characters>
  <Application>Microsoft Office Word</Application>
  <DocSecurity>0</DocSecurity>
  <Lines>386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3T13:15:00Z</dcterms:created>
  <dcterms:modified xsi:type="dcterms:W3CDTF">2021-04-23T13:15:00Z</dcterms:modified>
</cp:coreProperties>
</file>